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B97C" w14:textId="3DF318A3" w:rsidR="00E205F9" w:rsidRDefault="002E236D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B22C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Table 8</w:t>
      </w:r>
    </w:p>
    <w:p w14:paraId="320507F9" w14:textId="77777777" w:rsidR="003B22C2" w:rsidRPr="003B22C2" w:rsidRDefault="003B22C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528"/>
        <w:gridCol w:w="1454"/>
        <w:gridCol w:w="1276"/>
        <w:gridCol w:w="2693"/>
      </w:tblGrid>
      <w:tr w:rsidR="002E236D" w:rsidRPr="003B22C2" w14:paraId="05C69E95" w14:textId="77777777" w:rsidTr="003B22C2">
        <w:trPr>
          <w:jc w:val="center"/>
        </w:trPr>
        <w:tc>
          <w:tcPr>
            <w:tcW w:w="1271" w:type="dxa"/>
          </w:tcPr>
          <w:p w14:paraId="6C7C9E41" w14:textId="77777777" w:rsidR="00FC7B78" w:rsidRPr="003B22C2" w:rsidRDefault="00FC7B78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C1749BA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EEC2175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29400484" w14:textId="54745BA1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RBP </w:t>
            </w:r>
            <w:r w:rsidR="00FC7B78"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</w:t>
            </w: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me</w:t>
            </w:r>
          </w:p>
        </w:tc>
        <w:tc>
          <w:tcPr>
            <w:tcW w:w="1701" w:type="dxa"/>
          </w:tcPr>
          <w:p w14:paraId="17FA02E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D4E7F0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E48149F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76B4BCF" w14:textId="13CC438C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ression Status</w:t>
            </w:r>
          </w:p>
        </w:tc>
        <w:tc>
          <w:tcPr>
            <w:tcW w:w="1528" w:type="dxa"/>
          </w:tcPr>
          <w:p w14:paraId="62341410" w14:textId="22C0EE02" w:rsidR="00000704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ancreatic Cancer Cell Line</w:t>
            </w:r>
          </w:p>
          <w:p w14:paraId="5E777D05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A484D8A" w14:textId="29040ECC" w:rsidR="002E236D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d/</w:t>
            </w:r>
            <w:r w:rsidR="002E236D"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or</w:t>
            </w:r>
          </w:p>
          <w:p w14:paraId="1BB863C1" w14:textId="77777777" w:rsidR="00000704" w:rsidRPr="003B22C2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2D3A56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atient </w:t>
            </w:r>
            <w:proofErr w:type="spellStart"/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umour</w:t>
            </w:r>
            <w:proofErr w:type="spellEnd"/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Samples</w:t>
            </w:r>
          </w:p>
        </w:tc>
        <w:tc>
          <w:tcPr>
            <w:tcW w:w="1454" w:type="dxa"/>
          </w:tcPr>
          <w:p w14:paraId="3C7CA34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490AC3E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1979D18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D2C8B03" w14:textId="4E4BEB88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ethod of Validation</w:t>
            </w:r>
          </w:p>
        </w:tc>
        <w:tc>
          <w:tcPr>
            <w:tcW w:w="1276" w:type="dxa"/>
          </w:tcPr>
          <w:p w14:paraId="00DDA65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131E330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7688D29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2423C0E" w14:textId="71E55E88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ference (PMID)</w:t>
            </w:r>
          </w:p>
        </w:tc>
        <w:tc>
          <w:tcPr>
            <w:tcW w:w="2693" w:type="dxa"/>
          </w:tcPr>
          <w:p w14:paraId="5206BBA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758ECEC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6E815A38" w14:textId="77777777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98606FB" w14:textId="50FBFF63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marks</w:t>
            </w:r>
          </w:p>
        </w:tc>
      </w:tr>
      <w:tr w:rsidR="002E236D" w:rsidRPr="003B22C2" w14:paraId="2BD3D2C1" w14:textId="77777777" w:rsidTr="003B22C2">
        <w:trPr>
          <w:jc w:val="center"/>
        </w:trPr>
        <w:tc>
          <w:tcPr>
            <w:tcW w:w="1271" w:type="dxa"/>
          </w:tcPr>
          <w:p w14:paraId="2FBE73F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3F9F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A334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1701" w:type="dxa"/>
          </w:tcPr>
          <w:p w14:paraId="3D9E18D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36CA13" w14:textId="77777777" w:rsidR="003B22C2" w:rsidRDefault="003B22C2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CA99A" w14:textId="7A4F59D9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28" w:type="dxa"/>
          </w:tcPr>
          <w:p w14:paraId="4D73788C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4799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5194A7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ASPC-1</w:t>
            </w:r>
          </w:p>
          <w:p w14:paraId="064A319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W1990</w:t>
            </w:r>
          </w:p>
          <w:p w14:paraId="675E15F8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-1</w:t>
            </w:r>
          </w:p>
          <w:p w14:paraId="1F7DC54E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MIA Paca-2</w:t>
            </w:r>
          </w:p>
          <w:p w14:paraId="3706FEA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</w:tcPr>
          <w:p w14:paraId="2263304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4083D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  <w:p w14:paraId="100F8E3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011D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1276" w:type="dxa"/>
          </w:tcPr>
          <w:p w14:paraId="2C499650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26CCA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401AE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844CB" w14:textId="651460D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33246429</w:t>
            </w:r>
          </w:p>
        </w:tc>
        <w:tc>
          <w:tcPr>
            <w:tcW w:w="2693" w:type="dxa"/>
          </w:tcPr>
          <w:p w14:paraId="2413EF6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High expression detected in Pancreatic Cancer cell lines by qPCR and Western Blot</w:t>
            </w:r>
          </w:p>
        </w:tc>
      </w:tr>
      <w:tr w:rsidR="002E236D" w:rsidRPr="003B22C2" w14:paraId="182D2721" w14:textId="77777777" w:rsidTr="003B22C2">
        <w:trPr>
          <w:jc w:val="center"/>
        </w:trPr>
        <w:tc>
          <w:tcPr>
            <w:tcW w:w="1271" w:type="dxa"/>
            <w:vMerge w:val="restart"/>
          </w:tcPr>
          <w:p w14:paraId="7849008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5AFF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C01F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C4A19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832E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</w:tc>
        <w:tc>
          <w:tcPr>
            <w:tcW w:w="1701" w:type="dxa"/>
          </w:tcPr>
          <w:p w14:paraId="4D44590E" w14:textId="77777777" w:rsidR="00073B4B" w:rsidRPr="003B22C2" w:rsidRDefault="00073B4B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45132B" w14:textId="5E5A6793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  <w:p w14:paraId="76FD374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3DA24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686C2A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human PDAC tissue sections from 5 patients</w:t>
            </w:r>
          </w:p>
        </w:tc>
        <w:tc>
          <w:tcPr>
            <w:tcW w:w="1454" w:type="dxa"/>
          </w:tcPr>
          <w:p w14:paraId="6AE734B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DD864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76" w:type="dxa"/>
          </w:tcPr>
          <w:p w14:paraId="0A2E0AED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E5DEC3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7618B4" w14:textId="2365CFE9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5426613</w:t>
            </w:r>
          </w:p>
        </w:tc>
        <w:tc>
          <w:tcPr>
            <w:tcW w:w="2693" w:type="dxa"/>
          </w:tcPr>
          <w:p w14:paraId="2DD6310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High expression detected in Pancreatic Cancer patient tissues by IHC</w:t>
            </w:r>
          </w:p>
          <w:p w14:paraId="189E9E57" w14:textId="4F027F30" w:rsidR="00E205F9" w:rsidRPr="003B22C2" w:rsidRDefault="00E205F9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236D" w:rsidRPr="003B22C2" w14:paraId="78433E0E" w14:textId="77777777" w:rsidTr="003B22C2">
        <w:trPr>
          <w:jc w:val="center"/>
        </w:trPr>
        <w:tc>
          <w:tcPr>
            <w:tcW w:w="1271" w:type="dxa"/>
            <w:vMerge/>
          </w:tcPr>
          <w:p w14:paraId="1742E75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B0EF7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E2C68" w14:textId="77777777" w:rsidR="00073B4B" w:rsidRPr="003B22C2" w:rsidRDefault="00073B4B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F3DF6" w14:textId="000EF51E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</w:tc>
        <w:tc>
          <w:tcPr>
            <w:tcW w:w="1528" w:type="dxa"/>
          </w:tcPr>
          <w:p w14:paraId="5158D3E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Human PDAC tumor tissue </w:t>
            </w:r>
          </w:p>
          <w:p w14:paraId="57C6B82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2E16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6DEA36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1</w:t>
            </w:r>
          </w:p>
          <w:p w14:paraId="262EB47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ASPC1</w:t>
            </w:r>
          </w:p>
          <w:p w14:paraId="68CD956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</w:tcPr>
          <w:p w14:paraId="31E9E41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0255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  <w:p w14:paraId="560646E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B48A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  <w:p w14:paraId="7C7F6A6F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32BDF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  <w:p w14:paraId="4356D41E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D9E951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5B5054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DC732D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144F06" w14:textId="2E258141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9190947</w:t>
            </w:r>
          </w:p>
        </w:tc>
        <w:tc>
          <w:tcPr>
            <w:tcW w:w="2693" w:type="dxa"/>
          </w:tcPr>
          <w:p w14:paraId="27288800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D4F9B9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High expression detected in Pancreatic Cancer cell lines</w:t>
            </w:r>
            <w:r w:rsidR="00CE19E8"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patient tissue samples</w:t>
            </w: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y qPCR and Western Blot</w:t>
            </w:r>
          </w:p>
          <w:p w14:paraId="58F6345A" w14:textId="0D2486AF" w:rsidR="00E205F9" w:rsidRPr="003B22C2" w:rsidRDefault="00E205F9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236D" w:rsidRPr="003B22C2" w14:paraId="4E3BFF98" w14:textId="77777777" w:rsidTr="003B22C2">
        <w:trPr>
          <w:jc w:val="center"/>
        </w:trPr>
        <w:tc>
          <w:tcPr>
            <w:tcW w:w="1271" w:type="dxa"/>
            <w:vMerge/>
          </w:tcPr>
          <w:p w14:paraId="46B0855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F9185F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901AC" w14:textId="166B2828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  <w:p w14:paraId="6F322BC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72C65AB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reatic cancer tissues</w:t>
            </w:r>
          </w:p>
        </w:tc>
        <w:tc>
          <w:tcPr>
            <w:tcW w:w="1454" w:type="dxa"/>
          </w:tcPr>
          <w:p w14:paraId="3E930E3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48DC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76" w:type="dxa"/>
          </w:tcPr>
          <w:p w14:paraId="3FC497E3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509E4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FB734" w14:textId="7403AE5D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5434328</w:t>
            </w:r>
          </w:p>
        </w:tc>
        <w:tc>
          <w:tcPr>
            <w:tcW w:w="2693" w:type="dxa"/>
          </w:tcPr>
          <w:p w14:paraId="426DC85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High expression detected in Pancreatic Cancer patient tissues by IHC</w:t>
            </w:r>
          </w:p>
          <w:p w14:paraId="15F40A4E" w14:textId="0210327E" w:rsidR="00E205F9" w:rsidRPr="003B22C2" w:rsidRDefault="00E205F9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236D" w:rsidRPr="003B22C2" w14:paraId="5EA063C2" w14:textId="77777777" w:rsidTr="003B22C2">
        <w:trPr>
          <w:jc w:val="center"/>
        </w:trPr>
        <w:tc>
          <w:tcPr>
            <w:tcW w:w="1271" w:type="dxa"/>
          </w:tcPr>
          <w:p w14:paraId="6EC938F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B584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5D7FC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  <w:tc>
          <w:tcPr>
            <w:tcW w:w="1701" w:type="dxa"/>
          </w:tcPr>
          <w:p w14:paraId="218BA9A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2E98D" w14:textId="77777777" w:rsidR="00073B4B" w:rsidRPr="003B22C2" w:rsidRDefault="00073B4B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F7391E" w14:textId="56D852F2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Upregulated</w:t>
            </w:r>
          </w:p>
          <w:p w14:paraId="7856ED2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9D4759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FF0E8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6B9BFF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2-013</w:t>
            </w:r>
          </w:p>
          <w:p w14:paraId="5F060560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1</w:t>
            </w:r>
          </w:p>
          <w:p w14:paraId="050918E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</w:tcPr>
          <w:p w14:paraId="490C43E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50E4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51266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1276" w:type="dxa"/>
          </w:tcPr>
          <w:p w14:paraId="04C90C86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5A1DF" w14:textId="77777777" w:rsidR="0034104F" w:rsidRDefault="0034104F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3A7C27" w14:textId="2FF22581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4728183</w:t>
            </w:r>
          </w:p>
        </w:tc>
        <w:tc>
          <w:tcPr>
            <w:tcW w:w="2693" w:type="dxa"/>
          </w:tcPr>
          <w:p w14:paraId="19B9DC5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475006" w14:textId="736F0DB4" w:rsidR="002E236D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High expression detected in Pancreatic Cancer cell lines by Western Blot</w:t>
            </w:r>
          </w:p>
          <w:p w14:paraId="066D99DF" w14:textId="35B4ADA5" w:rsidR="00000704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765E2B" w14:textId="77777777" w:rsidR="00000704" w:rsidRPr="003B22C2" w:rsidRDefault="00000704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D5BC2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236D" w:rsidRPr="003B22C2" w14:paraId="7F5C00F9" w14:textId="77777777" w:rsidTr="003B22C2">
        <w:trPr>
          <w:jc w:val="center"/>
        </w:trPr>
        <w:tc>
          <w:tcPr>
            <w:tcW w:w="1271" w:type="dxa"/>
          </w:tcPr>
          <w:p w14:paraId="4A1FF4D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010DD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EAF4C" w14:textId="77777777" w:rsidR="002E236D" w:rsidRPr="003B22C2" w:rsidRDefault="002E236D" w:rsidP="00073B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NRPD1</w:t>
            </w:r>
          </w:p>
        </w:tc>
        <w:tc>
          <w:tcPr>
            <w:tcW w:w="1701" w:type="dxa"/>
          </w:tcPr>
          <w:p w14:paraId="0387E210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81F36" w14:textId="77777777" w:rsidR="002E236D" w:rsidRPr="003B22C2" w:rsidRDefault="002E236D" w:rsidP="00184E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D21236" w14:textId="77777777" w:rsidR="002E236D" w:rsidRPr="003B22C2" w:rsidRDefault="002E236D" w:rsidP="00184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 Detected</w:t>
            </w:r>
          </w:p>
        </w:tc>
        <w:tc>
          <w:tcPr>
            <w:tcW w:w="1528" w:type="dxa"/>
          </w:tcPr>
          <w:p w14:paraId="19119948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215B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3777D3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1</w:t>
            </w:r>
          </w:p>
          <w:p w14:paraId="5A0BBD9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UIT-2</w:t>
            </w:r>
          </w:p>
          <w:p w14:paraId="0F75011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</w:tcPr>
          <w:p w14:paraId="16B7311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2E42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Functional Analysis</w:t>
            </w:r>
          </w:p>
        </w:tc>
        <w:tc>
          <w:tcPr>
            <w:tcW w:w="1276" w:type="dxa"/>
          </w:tcPr>
          <w:p w14:paraId="7757406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E648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3FA1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34202873</w:t>
            </w:r>
          </w:p>
        </w:tc>
        <w:tc>
          <w:tcPr>
            <w:tcW w:w="2693" w:type="dxa"/>
          </w:tcPr>
          <w:p w14:paraId="1F4E3D24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8C606D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detected in Pancreatic Cancer cell lines </w:t>
            </w:r>
          </w:p>
        </w:tc>
      </w:tr>
      <w:tr w:rsidR="002E236D" w:rsidRPr="003B22C2" w14:paraId="02731D11" w14:textId="77777777" w:rsidTr="003B22C2">
        <w:trPr>
          <w:jc w:val="center"/>
        </w:trPr>
        <w:tc>
          <w:tcPr>
            <w:tcW w:w="1271" w:type="dxa"/>
          </w:tcPr>
          <w:p w14:paraId="4977963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AA93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AE97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1701" w:type="dxa"/>
          </w:tcPr>
          <w:p w14:paraId="1B6B5A7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95D39" w14:textId="0EF5345A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</w:tc>
        <w:tc>
          <w:tcPr>
            <w:tcW w:w="1528" w:type="dxa"/>
          </w:tcPr>
          <w:p w14:paraId="4AFA01B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0912F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reatic cancer tissues</w:t>
            </w:r>
          </w:p>
        </w:tc>
        <w:tc>
          <w:tcPr>
            <w:tcW w:w="1454" w:type="dxa"/>
          </w:tcPr>
          <w:p w14:paraId="206EBD39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High throughput</w:t>
            </w:r>
          </w:p>
          <w:p w14:paraId="535E050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RNA-seq. and subsequent validation</w:t>
            </w:r>
          </w:p>
          <w:p w14:paraId="58F2D44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C6644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12838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0CA15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8470677</w:t>
            </w:r>
          </w:p>
        </w:tc>
        <w:tc>
          <w:tcPr>
            <w:tcW w:w="2693" w:type="dxa"/>
          </w:tcPr>
          <w:p w14:paraId="21054406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0F5D1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Reduced expression detected in Pancreatic Cancer patient tissues</w:t>
            </w:r>
          </w:p>
        </w:tc>
      </w:tr>
      <w:tr w:rsidR="002E236D" w:rsidRPr="003B22C2" w14:paraId="62041ADE" w14:textId="77777777" w:rsidTr="003B22C2">
        <w:trPr>
          <w:jc w:val="center"/>
        </w:trPr>
        <w:tc>
          <w:tcPr>
            <w:tcW w:w="1271" w:type="dxa"/>
          </w:tcPr>
          <w:p w14:paraId="152EC34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589A7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IDT2</w:t>
            </w:r>
          </w:p>
        </w:tc>
        <w:tc>
          <w:tcPr>
            <w:tcW w:w="1701" w:type="dxa"/>
          </w:tcPr>
          <w:p w14:paraId="757EB1DE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7A8890" w14:textId="5F51A3C4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  <w:p w14:paraId="2FD5B9F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354C9878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1F59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ancreatic cancer tissues</w:t>
            </w:r>
          </w:p>
        </w:tc>
        <w:tc>
          <w:tcPr>
            <w:tcW w:w="1454" w:type="dxa"/>
          </w:tcPr>
          <w:p w14:paraId="52B8161F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3582CB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High throughput</w:t>
            </w:r>
          </w:p>
          <w:p w14:paraId="4EE7964A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RNA-seq.</w:t>
            </w:r>
          </w:p>
          <w:p w14:paraId="257D6821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108C4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E1AAC0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605B5E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31546103</w:t>
            </w:r>
          </w:p>
        </w:tc>
        <w:tc>
          <w:tcPr>
            <w:tcW w:w="2693" w:type="dxa"/>
          </w:tcPr>
          <w:p w14:paraId="779E1A42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625283" w14:textId="77777777" w:rsidR="002E236D" w:rsidRPr="003B22C2" w:rsidRDefault="002E236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Reduced expression detected in Pancreatic Cancer patient tissues</w:t>
            </w:r>
          </w:p>
        </w:tc>
      </w:tr>
      <w:tr w:rsidR="000C4A3D" w:rsidRPr="003B22C2" w14:paraId="0F45A8A0" w14:textId="77777777" w:rsidTr="003B22C2">
        <w:trPr>
          <w:jc w:val="center"/>
        </w:trPr>
        <w:tc>
          <w:tcPr>
            <w:tcW w:w="1271" w:type="dxa"/>
            <w:vMerge w:val="restart"/>
          </w:tcPr>
          <w:p w14:paraId="4311CDD8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B40EA5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7A265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A620C9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8425CF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C2C84" w14:textId="7F4483E0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  <w:tc>
          <w:tcPr>
            <w:tcW w:w="1701" w:type="dxa"/>
          </w:tcPr>
          <w:p w14:paraId="40CE6C19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9D29A" w14:textId="1BB402CE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  <w:p w14:paraId="3AC4B4DF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4984A09E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1299AE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75B9E96" w14:textId="7FA98E82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MIA PaCa-2</w:t>
            </w:r>
          </w:p>
        </w:tc>
        <w:tc>
          <w:tcPr>
            <w:tcW w:w="1454" w:type="dxa"/>
          </w:tcPr>
          <w:p w14:paraId="12C6475E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6BD9C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C97EB" w14:textId="3CB5E108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  <w:p w14:paraId="00DFB697" w14:textId="60D97E11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8991B0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CF48E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C6705" w14:textId="5424CB02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1088996</w:t>
            </w:r>
          </w:p>
        </w:tc>
        <w:tc>
          <w:tcPr>
            <w:tcW w:w="2693" w:type="dxa"/>
          </w:tcPr>
          <w:p w14:paraId="0F9A8D04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315C7C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Reduced expression detected in Pancreatic Cancer cell lines by qPCR</w:t>
            </w:r>
          </w:p>
          <w:p w14:paraId="56B8EC14" w14:textId="3B093B36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4A3D" w:rsidRPr="003B22C2" w14:paraId="5D50B6A9" w14:textId="77777777" w:rsidTr="003B22C2">
        <w:trPr>
          <w:jc w:val="center"/>
        </w:trPr>
        <w:tc>
          <w:tcPr>
            <w:tcW w:w="1271" w:type="dxa"/>
            <w:vMerge/>
          </w:tcPr>
          <w:p w14:paraId="5EB2AB61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EBF5A1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3AF123" w14:textId="3E603902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  <w:p w14:paraId="07659530" w14:textId="7F4CAF3F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C68A7FD" w14:textId="3406E7FB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E500B" w14:textId="425170E4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F1909F5" w14:textId="1679FB81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SW1990</w:t>
            </w:r>
          </w:p>
        </w:tc>
        <w:tc>
          <w:tcPr>
            <w:tcW w:w="1454" w:type="dxa"/>
          </w:tcPr>
          <w:p w14:paraId="1C5BF45B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A0AB9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  <w:p w14:paraId="123A0F83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71BFD3" w14:textId="77777777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  <w:p w14:paraId="5E9FECB2" w14:textId="74F955C2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BD21EDE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8F394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849B2" w14:textId="500F4C29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9218103</w:t>
            </w:r>
          </w:p>
        </w:tc>
        <w:tc>
          <w:tcPr>
            <w:tcW w:w="2693" w:type="dxa"/>
          </w:tcPr>
          <w:p w14:paraId="7F819C44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54DBA2" w14:textId="4D39EF80" w:rsidR="000C4A3D" w:rsidRPr="003B22C2" w:rsidRDefault="000C4A3D" w:rsidP="000C4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Reduced expression detected in Pancreatic Cancer cell lines by qPCR and Western Blot</w:t>
            </w:r>
          </w:p>
          <w:p w14:paraId="4840141F" w14:textId="1F579F29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4A3D" w:rsidRPr="003B22C2" w14:paraId="579C57F9" w14:textId="77777777" w:rsidTr="003B22C2">
        <w:trPr>
          <w:jc w:val="center"/>
        </w:trPr>
        <w:tc>
          <w:tcPr>
            <w:tcW w:w="1271" w:type="dxa"/>
          </w:tcPr>
          <w:p w14:paraId="6CC3F500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89F9A3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3BEAAB" w14:textId="349B0134" w:rsidR="000C4A3D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AZGP1</w:t>
            </w:r>
          </w:p>
        </w:tc>
        <w:tc>
          <w:tcPr>
            <w:tcW w:w="1701" w:type="dxa"/>
          </w:tcPr>
          <w:p w14:paraId="1EC535C5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74A30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8641F" w14:textId="77777777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46E99" w14:textId="77777777" w:rsidR="00073B4B" w:rsidRPr="003B22C2" w:rsidRDefault="00073B4B" w:rsidP="00073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ownregulated</w:t>
            </w:r>
          </w:p>
          <w:p w14:paraId="38A6A83E" w14:textId="41AF71FB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</w:tcPr>
          <w:p w14:paraId="2E85B3FB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67541" w14:textId="77777777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1DD2CFC" w14:textId="77777777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AsPC-1</w:t>
            </w:r>
          </w:p>
          <w:p w14:paraId="5163B9FE" w14:textId="4E7E4CF2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Capan-1</w:t>
            </w:r>
          </w:p>
          <w:p w14:paraId="5E5ABF39" w14:textId="5A66C958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7146E" w14:textId="25E7832C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Human PDAC tumor tissue</w:t>
            </w:r>
          </w:p>
          <w:p w14:paraId="6C9131C1" w14:textId="434E50FC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</w:tcPr>
          <w:p w14:paraId="06A11320" w14:textId="3DA00634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ABCDA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7631A" w14:textId="77777777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  <w:p w14:paraId="5551CA4A" w14:textId="77777777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A5DD0" w14:textId="77777777" w:rsidR="00CE19E8" w:rsidRPr="003B22C2" w:rsidRDefault="00CE19E8" w:rsidP="00CE19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  <w:p w14:paraId="192EB426" w14:textId="71B9F962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EBFC412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C2EFE" w14:textId="77777777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81A80" w14:textId="77777777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1D32C" w14:textId="63F5EE74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20581862</w:t>
            </w:r>
          </w:p>
        </w:tc>
        <w:tc>
          <w:tcPr>
            <w:tcW w:w="2693" w:type="dxa"/>
          </w:tcPr>
          <w:p w14:paraId="4D37DA4F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19527D5" w14:textId="77777777" w:rsidR="00CE19E8" w:rsidRPr="003B22C2" w:rsidRDefault="00CE19E8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CE410B" w14:textId="48CA135E" w:rsidR="00CE19E8" w:rsidRPr="003B22C2" w:rsidRDefault="003B22C2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duced e</w:t>
            </w:r>
            <w:r w:rsidR="00CE19E8"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>xpression detected in Pancreatic Cancer cell lines and patient tissue samples by qPCR and Western Blot</w:t>
            </w:r>
          </w:p>
          <w:p w14:paraId="764437E0" w14:textId="77777777" w:rsidR="00E205F9" w:rsidRPr="003B22C2" w:rsidRDefault="00E205F9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9CF0FC2" w14:textId="66A22A78" w:rsidR="00E205F9" w:rsidRPr="003B22C2" w:rsidRDefault="00E205F9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C4A3D" w:rsidRPr="003B22C2" w14:paraId="7CF0F54B" w14:textId="77777777" w:rsidTr="003B22C2">
        <w:trPr>
          <w:jc w:val="center"/>
        </w:trPr>
        <w:tc>
          <w:tcPr>
            <w:tcW w:w="1271" w:type="dxa"/>
          </w:tcPr>
          <w:p w14:paraId="39FC1CC1" w14:textId="77777777" w:rsidR="008A7C66" w:rsidRPr="003B22C2" w:rsidRDefault="008A7C66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7A3EE" w14:textId="77777777" w:rsidR="00000704" w:rsidRDefault="00000704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ADCBAA" w14:textId="11AE5CB7" w:rsidR="000C4A3D" w:rsidRPr="003B22C2" w:rsidRDefault="008A7C66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RNASE1</w:t>
            </w:r>
          </w:p>
        </w:tc>
        <w:tc>
          <w:tcPr>
            <w:tcW w:w="1701" w:type="dxa"/>
          </w:tcPr>
          <w:p w14:paraId="19815D07" w14:textId="77777777" w:rsidR="000C4A3D" w:rsidRPr="003B22C2" w:rsidRDefault="000C4A3D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0A106" w14:textId="77777777" w:rsidR="00000704" w:rsidRDefault="00000704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AF60D" w14:textId="1B38E39C" w:rsidR="008A7C66" w:rsidRPr="003B22C2" w:rsidRDefault="008A7C66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</w:p>
        </w:tc>
        <w:tc>
          <w:tcPr>
            <w:tcW w:w="1528" w:type="dxa"/>
          </w:tcPr>
          <w:p w14:paraId="2801EA55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78289" w14:textId="77777777" w:rsidR="008A7C66" w:rsidRPr="003B22C2" w:rsidRDefault="008A7C66" w:rsidP="008A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ell lines</w:t>
            </w: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5A7C2CC" w14:textId="77777777" w:rsidR="008A7C66" w:rsidRPr="003B22C2" w:rsidRDefault="008A7C66" w:rsidP="008A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AsPC-1</w:t>
            </w:r>
          </w:p>
          <w:p w14:paraId="2F0DD37A" w14:textId="42E4DC4B" w:rsidR="008A7C66" w:rsidRPr="003B22C2" w:rsidRDefault="008A7C66" w:rsidP="008A7C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Capan-1</w:t>
            </w:r>
          </w:p>
          <w:p w14:paraId="206E1A87" w14:textId="39A714AF" w:rsidR="008A7C66" w:rsidRPr="003B22C2" w:rsidRDefault="008A7C66" w:rsidP="0099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MDAPanc-3</w:t>
            </w:r>
          </w:p>
        </w:tc>
        <w:tc>
          <w:tcPr>
            <w:tcW w:w="1454" w:type="dxa"/>
          </w:tcPr>
          <w:p w14:paraId="10AF5C81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01C5B" w14:textId="77777777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FC83A9" w14:textId="540D431F" w:rsidR="008A7C66" w:rsidRPr="003B22C2" w:rsidRDefault="008A7C66" w:rsidP="00991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Northern Blot</w:t>
            </w:r>
          </w:p>
        </w:tc>
        <w:tc>
          <w:tcPr>
            <w:tcW w:w="1276" w:type="dxa"/>
          </w:tcPr>
          <w:p w14:paraId="784D5DD1" w14:textId="77777777" w:rsidR="000C4A3D" w:rsidRPr="003B22C2" w:rsidRDefault="000C4A3D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1C08E" w14:textId="77777777" w:rsidR="00991BC8" w:rsidRPr="003B22C2" w:rsidRDefault="00991BC8" w:rsidP="00184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53C357" w14:textId="59B4F54D" w:rsidR="008A7C66" w:rsidRPr="003B22C2" w:rsidRDefault="008A7C66" w:rsidP="00000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sz w:val="24"/>
                <w:szCs w:val="24"/>
              </w:rPr>
              <w:t>10691987</w:t>
            </w:r>
          </w:p>
        </w:tc>
        <w:tc>
          <w:tcPr>
            <w:tcW w:w="2693" w:type="dxa"/>
          </w:tcPr>
          <w:p w14:paraId="06526459" w14:textId="77777777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798506" w14:textId="2F140578" w:rsidR="008A7C66" w:rsidRPr="003B22C2" w:rsidRDefault="008A7C66" w:rsidP="00184E4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ression detected in Pancreatic Cancer cell lines </w:t>
            </w:r>
            <w:r w:rsidR="003B22C2">
              <w:rPr>
                <w:rFonts w:ascii="Times New Roman" w:hAnsi="Times New Roman" w:cs="Times New Roman"/>
                <w:b/>
                <w:sz w:val="24"/>
                <w:szCs w:val="24"/>
              </w:rPr>
              <w:t>by</w:t>
            </w:r>
            <w:r w:rsidRPr="003B22C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rthern Blot</w:t>
            </w:r>
          </w:p>
        </w:tc>
      </w:tr>
    </w:tbl>
    <w:p w14:paraId="376E9B13" w14:textId="77777777" w:rsidR="002E236D" w:rsidRPr="003B22C2" w:rsidRDefault="002E236D">
      <w:pPr>
        <w:rPr>
          <w:rFonts w:ascii="Times New Roman" w:hAnsi="Times New Roman" w:cs="Times New Roman"/>
          <w:sz w:val="24"/>
          <w:szCs w:val="24"/>
        </w:rPr>
      </w:pPr>
    </w:p>
    <w:sectPr w:rsidR="002E236D" w:rsidRPr="003B22C2" w:rsidSect="001E56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61"/>
    <w:rsid w:val="00000704"/>
    <w:rsid w:val="00017BEE"/>
    <w:rsid w:val="00073B4B"/>
    <w:rsid w:val="000C4A3D"/>
    <w:rsid w:val="000F55DE"/>
    <w:rsid w:val="00160F95"/>
    <w:rsid w:val="00180B8A"/>
    <w:rsid w:val="001E5651"/>
    <w:rsid w:val="00297C16"/>
    <w:rsid w:val="002C0058"/>
    <w:rsid w:val="002E236D"/>
    <w:rsid w:val="0034104F"/>
    <w:rsid w:val="003B22C2"/>
    <w:rsid w:val="003C3434"/>
    <w:rsid w:val="0042058C"/>
    <w:rsid w:val="00466786"/>
    <w:rsid w:val="00557A70"/>
    <w:rsid w:val="0063450B"/>
    <w:rsid w:val="00844531"/>
    <w:rsid w:val="008650DA"/>
    <w:rsid w:val="00884C47"/>
    <w:rsid w:val="008A7C66"/>
    <w:rsid w:val="008B20D8"/>
    <w:rsid w:val="008F44C4"/>
    <w:rsid w:val="00934A7D"/>
    <w:rsid w:val="00971D1F"/>
    <w:rsid w:val="00985028"/>
    <w:rsid w:val="00991BC8"/>
    <w:rsid w:val="009F6D38"/>
    <w:rsid w:val="00B14E6A"/>
    <w:rsid w:val="00B51B6D"/>
    <w:rsid w:val="00BA2FC5"/>
    <w:rsid w:val="00C552D9"/>
    <w:rsid w:val="00C6609D"/>
    <w:rsid w:val="00CE19E8"/>
    <w:rsid w:val="00DA2407"/>
    <w:rsid w:val="00E205F9"/>
    <w:rsid w:val="00E246C0"/>
    <w:rsid w:val="00E83100"/>
    <w:rsid w:val="00EB6F37"/>
    <w:rsid w:val="00EC73C7"/>
    <w:rsid w:val="00ED2061"/>
    <w:rsid w:val="00F07C8C"/>
    <w:rsid w:val="00FC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B6DAB"/>
  <w15:docId w15:val="{56EEF1C5-8A49-4E03-80AD-2000CB18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06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0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rikanta goswami</cp:lastModifiedBy>
  <cp:revision>2</cp:revision>
  <dcterms:created xsi:type="dcterms:W3CDTF">2021-10-20T09:21:00Z</dcterms:created>
  <dcterms:modified xsi:type="dcterms:W3CDTF">2021-10-20T09:21:00Z</dcterms:modified>
</cp:coreProperties>
</file>